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9952"/>
        <w:gridCol w:w="1909"/>
      </w:tblGrid>
      <w:tr>
        <w:trPr>
          <w:trHeight w:val="477"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5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5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1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1 </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9952"/>
        <w:gridCol w:w="1909"/>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52"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9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5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performed</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Figur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s 3, 4</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2, 3</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5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performed</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23</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5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33"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altName w:val="Sylfaen"/>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Sylfaen" w:hAnsi="Segoe UI;Sylfaen" w:cs="Segoe UI;Sylfaen"/>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Sylfaen" w:hAnsi="Segoe UI;Sylfaen" w:cs="Segoe UI;Sylfae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0T23:18:00Z</dcterms:created>
  <dc:creator>mocampo</dc:creator>
  <dc:description/>
  <cp:keywords/>
  <dc:language>en-US</dc:language>
  <cp:lastModifiedBy>Franco De Crescenzo</cp:lastModifiedBy>
  <dcterms:modified xsi:type="dcterms:W3CDTF">2020-01-20T23:18:00Z</dcterms:modified>
  <cp:revision>2</cp:revision>
  <dc:subject/>
  <dc:title>Microsoft Word - PRISMA 2009 Checklist.doc</dc:title>
</cp:coreProperties>
</file>